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80B" w:rsidRPr="00133658" w:rsidRDefault="0040691E" w:rsidP="00133658">
      <w:pPr>
        <w:pStyle w:val="Nadpis1"/>
        <w:numPr>
          <w:ilvl w:val="0"/>
          <w:numId w:val="0"/>
        </w:numPr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133658">
        <w:rPr>
          <w:rFonts w:ascii="Times New Roman" w:hAnsi="Times New Roman" w:cs="Times New Roman"/>
          <w:sz w:val="24"/>
          <w:szCs w:val="24"/>
        </w:rPr>
        <w:t>Ordered edge-weight differences (full sample adjusted networks)</w:t>
      </w:r>
    </w:p>
    <w:tbl>
      <w:tblPr>
        <w:tblW w:w="9104" w:type="dxa"/>
        <w:jc w:val="center"/>
        <w:tblLayout w:type="fixed"/>
        <w:tblLook w:val="0420" w:firstRow="1" w:lastRow="0" w:firstColumn="0" w:lastColumn="0" w:noHBand="0" w:noVBand="1"/>
      </w:tblPr>
      <w:tblGrid>
        <w:gridCol w:w="2453"/>
        <w:gridCol w:w="2453"/>
        <w:gridCol w:w="339"/>
        <w:gridCol w:w="1552"/>
        <w:gridCol w:w="716"/>
        <w:gridCol w:w="1559"/>
        <w:gridCol w:w="32"/>
      </w:tblGrid>
      <w:tr w:rsidR="00133658" w:rsidRPr="00133658" w:rsidTr="005334C7">
        <w:trPr>
          <w:tblHeader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658" w:rsidRPr="00133658" w:rsidRDefault="00133658" w:rsidP="001336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133658">
              <w:rPr>
                <w:rFonts w:ascii="Times New Roman" w:eastAsia="Arial" w:hAnsi="Times New Roman" w:cs="Times New Roman"/>
                <w:b/>
                <w:color w:val="000000"/>
              </w:rPr>
              <w:t>Var1</w:t>
            </w:r>
          </w:p>
        </w:tc>
        <w:tc>
          <w:tcPr>
            <w:tcW w:w="279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658" w:rsidRPr="00133658" w:rsidRDefault="00133658" w:rsidP="001336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133658">
              <w:rPr>
                <w:rFonts w:ascii="Times New Roman" w:eastAsia="Arial" w:hAnsi="Times New Roman" w:cs="Times New Roman"/>
                <w:b/>
                <w:color w:val="000000"/>
              </w:rPr>
              <w:t>Var2</w:t>
            </w:r>
          </w:p>
        </w:tc>
        <w:tc>
          <w:tcPr>
            <w:tcW w:w="226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658" w:rsidRPr="00133658" w:rsidRDefault="00133658" w:rsidP="001336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3658">
              <w:rPr>
                <w:rFonts w:ascii="Times New Roman" w:eastAsia="Arial" w:hAnsi="Times New Roman" w:cs="Times New Roman"/>
                <w:b/>
                <w:color w:val="000000"/>
              </w:rPr>
              <w:t>Freq</w:t>
            </w:r>
            <w:proofErr w:type="spellEnd"/>
          </w:p>
        </w:tc>
        <w:tc>
          <w:tcPr>
            <w:tcW w:w="1591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658" w:rsidRPr="00133658" w:rsidRDefault="00133658" w:rsidP="001336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3658">
              <w:rPr>
                <w:rFonts w:ascii="Times New Roman" w:eastAsia="Arial" w:hAnsi="Times New Roman" w:cs="Times New Roman"/>
                <w:b/>
                <w:color w:val="000000"/>
              </w:rPr>
              <w:t>abs_diff</w:t>
            </w:r>
            <w:proofErr w:type="spellEnd"/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212641920</w:t>
            </w:r>
          </w:p>
        </w:tc>
        <w:tc>
          <w:tcPr>
            <w:tcW w:w="2275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21264192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9425634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9425634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8604189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8604189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7959577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7959577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7447419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7447419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6711128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6711128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6290753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6290753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5575217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5575217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5230037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5230037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4691802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4691802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4627703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4627703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3798921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3798921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375204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3752041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3493792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3493792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3037040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3037040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2557576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2557576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2097835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2097835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2067242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2067242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1841057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1841057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1573168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1573168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1476753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1476753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1461472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1461472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1408355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1408355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080662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0806624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0773637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0773637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lastRenderedPageBreak/>
              <w:t>non_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0756095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0756095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0731780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0731780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10710145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10710145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9837123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9837123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9198464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9198464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9059761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9059761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8986235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986235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8958071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958071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8822910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822910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384063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3840633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8122556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122556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108367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8108367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7773203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7773203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7709727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7709727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7373182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7373182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7247118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7247118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6898651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68986513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6430171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6430171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6093270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6093270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748106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748106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579115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579115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5553145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553145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540317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540317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5532426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532426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5439703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439703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526772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267721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237905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237905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lastRenderedPageBreak/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203596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203596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060906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5060906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971289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971289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4968865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968865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806929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806929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785103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785103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756408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756408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4635873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635873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4550606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550606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4538464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538464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4398616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398616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4377998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377998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320989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320989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285467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285467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264324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4264324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760720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760720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757682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757682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702048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702048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622149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622149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3461436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461436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347100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347100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207259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207259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3187678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187678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3135294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3135294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88577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885771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861617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861617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813943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8139433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lastRenderedPageBreak/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780813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780813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764231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764231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605953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605953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566355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566355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468939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468939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46782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467824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386592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386592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373067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3730673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366983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366983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302135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302135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264080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264080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248472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248472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220994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2209944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987896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987896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915168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915168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893517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893517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892801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892801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771047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7710473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699880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6998803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682368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682368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626048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626048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578341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578341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570278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570278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473456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473456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452704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452704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319473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319473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276688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76688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lastRenderedPageBreak/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266652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66652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35108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35108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21159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21159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17382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17382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200701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2007019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132205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132205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087769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087769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074029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074029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038993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038993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1028694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1028694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984253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984253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926394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926394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844446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844446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839540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8395401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749708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749708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668610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668610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601275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601275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593326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5933266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554798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5547984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498592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4985920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478756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4787565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475702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4757022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225321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2253218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-0.000186137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1861377</w:t>
            </w:r>
          </w:p>
        </w:tc>
      </w:tr>
      <w:tr w:rsidR="005334C7" w:rsidTr="005334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34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146001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34C7" w:rsidRPr="005334C7" w:rsidRDefault="005334C7" w:rsidP="00720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334C7">
              <w:rPr>
                <w:rFonts w:ascii="Times New Roman" w:eastAsia="Arial" w:hAnsi="Times New Roman" w:cs="Times New Roman"/>
                <w:color w:val="000000"/>
              </w:rPr>
              <w:t>0.0001460013</w:t>
            </w:r>
          </w:p>
        </w:tc>
      </w:tr>
    </w:tbl>
    <w:p w:rsidR="0040691E" w:rsidRPr="00133658" w:rsidRDefault="0040691E" w:rsidP="00133658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40691E" w:rsidRPr="0013365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Nadpis1"/>
      <w:lvlText w:val="%1."/>
      <w:lvlJc w:val="left"/>
      <w:pPr>
        <w:ind w:left="360" w:hanging="360"/>
      </w:pPr>
    </w:lvl>
    <w:lvl w:ilvl="1">
      <w:start w:val="1"/>
      <w:numFmt w:val="decimal"/>
      <w:pStyle w:val="Nadpis2"/>
      <w:lvlText w:val="%1.%2."/>
      <w:lvlJc w:val="left"/>
      <w:pPr>
        <w:ind w:left="792" w:hanging="432"/>
      </w:pPr>
    </w:lvl>
    <w:lvl w:ilvl="2">
      <w:start w:val="1"/>
      <w:numFmt w:val="decimal"/>
      <w:pStyle w:val="Nadpi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80B"/>
    <w:rsid w:val="00133658"/>
    <w:rsid w:val="0040691E"/>
    <w:rsid w:val="005334C7"/>
    <w:rsid w:val="00E2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D79EE"/>
  <w15:docId w15:val="{8D1C86A3-D02C-4DEE-AF0F-EE6F3DCBC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iln1">
    <w:name w:val="Silné1"/>
    <w:basedOn w:val="Standardnpsmoodstavce"/>
    <w:uiPriority w:val="1"/>
    <w:qFormat/>
    <w:rsid w:val="007B3E96"/>
    <w:rPr>
      <w:b/>
    </w:rPr>
  </w:style>
  <w:style w:type="paragraph" w:customStyle="1" w:styleId="centered">
    <w:name w:val="centered"/>
    <w:basedOn w:val="Normln"/>
    <w:qFormat/>
    <w:rsid w:val="001D75AB"/>
    <w:pPr>
      <w:jc w:val="center"/>
    </w:pPr>
  </w:style>
  <w:style w:type="table" w:customStyle="1" w:styleId="tabletemplate">
    <w:name w:val="table_template"/>
    <w:basedOn w:val="Normlntabulka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Svtlseznamzvraznn2">
    <w:name w:val="Light List Accent 2"/>
    <w:basedOn w:val="Normlntabulka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ln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ionlntabulka">
    <w:name w:val="Table Professional"/>
    <w:basedOn w:val="Normlntabulka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Obsah1">
    <w:name w:val="toc 1"/>
    <w:basedOn w:val="Normln"/>
    <w:next w:val="Normln"/>
    <w:autoRedefine/>
    <w:uiPriority w:val="39"/>
    <w:unhideWhenUsed/>
    <w:rsid w:val="00FB63E7"/>
    <w:pPr>
      <w:spacing w:after="100"/>
    </w:pPr>
  </w:style>
  <w:style w:type="paragraph" w:styleId="Obsah2">
    <w:name w:val="toc 2"/>
    <w:basedOn w:val="Normln"/>
    <w:next w:val="Normln"/>
    <w:autoRedefine/>
    <w:uiPriority w:val="39"/>
    <w:unhideWhenUsed/>
    <w:rsid w:val="00FB63E7"/>
    <w:pPr>
      <w:spacing w:after="100"/>
      <w:ind w:left="240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npsmoodstavce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ln"/>
    <w:rsid w:val="0035500D"/>
  </w:style>
  <w:style w:type="paragraph" w:customStyle="1" w:styleId="tabletitle">
    <w:name w:val="table title"/>
    <w:basedOn w:val="TableCaption"/>
    <w:next w:val="Normln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lvich Jakub</cp:lastModifiedBy>
  <cp:revision>11</cp:revision>
  <dcterms:created xsi:type="dcterms:W3CDTF">2017-02-28T11:18:00Z</dcterms:created>
  <dcterms:modified xsi:type="dcterms:W3CDTF">2025-08-09T16:24:00Z</dcterms:modified>
  <cp:category/>
</cp:coreProperties>
</file>